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99D" w:rsidRDefault="00B2499D" w:rsidP="00F2152C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  <w:r w:rsidRPr="00B2499D">
        <w:rPr>
          <w:rFonts w:ascii="Times New Roman" w:hAnsi="Times New Roman"/>
          <w:b/>
          <w:sz w:val="20"/>
          <w:szCs w:val="20"/>
        </w:rPr>
        <w:t>Table S</w:t>
      </w:r>
      <w:r w:rsidR="00D63A7D">
        <w:rPr>
          <w:rFonts w:ascii="Times New Roman" w:hAnsi="Times New Roman"/>
          <w:b/>
          <w:sz w:val="20"/>
          <w:szCs w:val="20"/>
        </w:rPr>
        <w:t>7</w:t>
      </w:r>
      <w:r w:rsidR="00D21E47">
        <w:rPr>
          <w:rFonts w:ascii="Times New Roman" w:hAnsi="Times New Roman"/>
          <w:b/>
          <w:sz w:val="20"/>
          <w:szCs w:val="20"/>
        </w:rPr>
        <w:t>.</w:t>
      </w:r>
      <w:r w:rsidRPr="00B2499D">
        <w:rPr>
          <w:rFonts w:ascii="Times New Roman" w:hAnsi="Times New Roman"/>
          <w:sz w:val="20"/>
          <w:szCs w:val="20"/>
        </w:rPr>
        <w:t xml:space="preserve"> Average</w:t>
      </w:r>
      <w:r w:rsidRPr="00B2499D">
        <w:rPr>
          <w:rFonts w:ascii="Times New Roman" w:hAnsi="Times New Roman"/>
          <w:b/>
          <w:sz w:val="20"/>
          <w:szCs w:val="20"/>
        </w:rPr>
        <w:t xml:space="preserve"> </w:t>
      </w:r>
      <w:r w:rsidRPr="00B2499D">
        <w:rPr>
          <w:rFonts w:ascii="Times New Roman" w:hAnsi="Times New Roman"/>
          <w:sz w:val="20"/>
          <w:szCs w:val="20"/>
        </w:rPr>
        <w:t>performance for hybrids grown at both the Swiss and Madagascan trials. Best linear unbiased predictor (BLUP) values were calculate</w:t>
      </w:r>
      <w:r w:rsidR="007B52C7">
        <w:rPr>
          <w:rFonts w:ascii="Times New Roman" w:hAnsi="Times New Roman"/>
          <w:sz w:val="20"/>
          <w:szCs w:val="20"/>
        </w:rPr>
        <w:t xml:space="preserve">d from a Genotype x Environment </w:t>
      </w:r>
      <w:bookmarkStart w:id="0" w:name="_GoBack"/>
      <w:bookmarkEnd w:id="0"/>
      <w:r w:rsidRPr="00B2499D">
        <w:rPr>
          <w:rFonts w:ascii="Times New Roman" w:hAnsi="Times New Roman"/>
          <w:sz w:val="20"/>
          <w:szCs w:val="20"/>
        </w:rPr>
        <w:t>analysis</w:t>
      </w:r>
      <w:r w:rsidR="00D21E47">
        <w:rPr>
          <w:rFonts w:ascii="Times New Roman" w:hAnsi="Times New Roman"/>
          <w:sz w:val="20"/>
          <w:szCs w:val="20"/>
        </w:rPr>
        <w:t>.</w:t>
      </w:r>
    </w:p>
    <w:p w:rsidR="00B2499D" w:rsidRDefault="00B2499D" w:rsidP="00F2152C">
      <w:pPr>
        <w:spacing w:after="0" w:line="240" w:lineRule="auto"/>
        <w:outlineLvl w:val="0"/>
        <w:rPr>
          <w:rFonts w:ascii="Times New Roman" w:hAnsi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67"/>
        <w:gridCol w:w="852"/>
        <w:gridCol w:w="789"/>
        <w:gridCol w:w="994"/>
        <w:gridCol w:w="885"/>
        <w:gridCol w:w="1522"/>
        <w:gridCol w:w="1492"/>
        <w:gridCol w:w="930"/>
        <w:gridCol w:w="883"/>
        <w:gridCol w:w="994"/>
        <w:gridCol w:w="885"/>
        <w:gridCol w:w="1522"/>
        <w:gridCol w:w="1492"/>
        <w:gridCol w:w="930"/>
        <w:gridCol w:w="883"/>
      </w:tblGrid>
      <w:tr w:rsidR="00B2499D" w:rsidTr="00F2152C">
        <w:tc>
          <w:tcPr>
            <w:tcW w:w="0" w:type="auto"/>
            <w:gridSpan w:val="3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0" w:type="auto"/>
            <w:gridSpan w:val="6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adagascar</w:t>
            </w:r>
          </w:p>
        </w:tc>
      </w:tr>
      <w:tr w:rsidR="00B2499D" w:rsidTr="00F2152C">
        <w:tc>
          <w:tcPr>
            <w:tcW w:w="0" w:type="auto"/>
          </w:tcPr>
          <w:p w:rsidR="00B2499D" w:rsidRPr="00B2499D" w:rsidRDefault="00B2499D" w:rsidP="00F2152C">
            <w:p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B2499D">
              <w:rPr>
                <w:rFonts w:ascii="Times New Roman" w:hAnsi="Times New Roman"/>
                <w:sz w:val="16"/>
                <w:szCs w:val="16"/>
              </w:rPr>
              <w:t>Hybrid ID</w:t>
            </w:r>
          </w:p>
        </w:tc>
        <w:tc>
          <w:tcPr>
            <w:tcW w:w="0" w:type="auto"/>
          </w:tcPr>
          <w:p w:rsidR="00B2499D" w:rsidRPr="00B2499D" w:rsidRDefault="00B2499D" w:rsidP="00F2152C">
            <w:p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B2499D">
              <w:rPr>
                <w:rFonts w:ascii="Times New Roman" w:hAnsi="Times New Roman"/>
                <w:sz w:val="16"/>
                <w:szCs w:val="16"/>
              </w:rPr>
              <w:t>Mother parent line</w:t>
            </w:r>
          </w:p>
        </w:tc>
        <w:tc>
          <w:tcPr>
            <w:tcW w:w="0" w:type="auto"/>
          </w:tcPr>
          <w:p w:rsidR="00B2499D" w:rsidRPr="00B2499D" w:rsidRDefault="00B2499D" w:rsidP="00F2152C">
            <w:p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B2499D">
              <w:rPr>
                <w:rFonts w:ascii="Times New Roman" w:hAnsi="Times New Roman"/>
                <w:sz w:val="16"/>
                <w:szCs w:val="16"/>
              </w:rPr>
              <w:t>Father parent line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verage leaf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LUP leaf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en-GB"/>
              </w:rPr>
              <w:t>Average artemisinin concentration (µg/mg)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LUP artemisinin concentration (µg/mg)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verage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LUP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verage leaf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LUP leaf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fr-FR" w:eastAsia="en-GB"/>
              </w:rPr>
              <w:t>Average artemisinin concentration (µg/mg)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LUP artemisinin concentration (µg/mg)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verage yield kg/ha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LUP yield kg/ha</w:t>
            </w:r>
          </w:p>
        </w:tc>
      </w:tr>
      <w:tr w:rsidR="00B2499D" w:rsidTr="00F2152C"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Artemis</w:t>
            </w: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2499D" w:rsidRDefault="00B2499D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23.21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6.33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.70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62.31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8.51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6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94</w:t>
            </w:r>
          </w:p>
        </w:tc>
        <w:tc>
          <w:tcPr>
            <w:tcW w:w="0" w:type="auto"/>
            <w:vAlign w:val="bottom"/>
          </w:tcPr>
          <w:p w:rsidR="00B2499D" w:rsidRPr="00B2499D" w:rsidRDefault="00B2499D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8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03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79.4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8.4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.9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50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17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73**</w:t>
            </w:r>
            <w:r w:rsidR="00E80A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7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79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18.7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72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5.9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05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48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3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0.4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.50**</w:t>
            </w:r>
            <w:r w:rsidR="00E80A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92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31.4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.9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0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25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92.8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52.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7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.8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73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1.5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.8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4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37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5.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7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15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34.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5.3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06.6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0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16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74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.8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17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7.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08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01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0.4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.7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51.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.9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7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5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18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57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5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63.5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3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33*</w:t>
            </w:r>
            <w:r w:rsidR="006448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5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08.0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0.2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.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1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39.4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5.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52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69.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3.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3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29.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1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9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5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79.4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05.8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2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49.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6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9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0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53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05.3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4.7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.8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37.4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1.5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1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6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41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.5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.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84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81.3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57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66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7.7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.8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50.7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8.7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.3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42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7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64.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5.9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9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54.3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2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4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1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7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59.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5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.3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10.7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3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7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77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69.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9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7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88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9.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6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78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91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6.6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81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3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.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33.9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4.5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42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7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79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82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4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.6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43.5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2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0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9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56.2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89.6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4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7.24**</w:t>
            </w:r>
            <w:r w:rsidR="00E80A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40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76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9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.77**</w:t>
            </w:r>
            <w:r w:rsidR="00644890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82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16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7.2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87.6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3.5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9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9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83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24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90.5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.7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27.1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9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7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4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8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32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.4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87.6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1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.7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5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08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01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2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2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.61**</w:t>
            </w:r>
            <w:r w:rsidR="00E80A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01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9.6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.8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82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48.6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.4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5.43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29.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0.9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.1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74*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01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08.9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7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43.5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4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6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73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66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9.0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2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91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64.4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7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52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88.3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4.7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66.6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9.4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.6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6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37.5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2.4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6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80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8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63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13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13.3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0.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08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.5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.5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42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16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25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6.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5.6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52.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.5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.8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1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236.6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70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.3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.72**</w:t>
            </w:r>
            <w:r w:rsidR="00E80A5E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83.5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8.4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9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6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92.8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1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.0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0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06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7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8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0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30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12.5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7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.9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17.9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7.1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7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64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3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95.5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0.1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.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9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51.7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.1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.4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3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85.7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4.7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.2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82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57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.4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33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37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821.4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9.2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3.6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34.8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73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9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4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12.5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33.6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.4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8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33.8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.7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.7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41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00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99.7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.7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.09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721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1.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0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50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5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143.7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55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3.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.49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70.7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4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6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48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53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98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.7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6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66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8.8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8.6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74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7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16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7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.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12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.0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.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40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74r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243.7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6.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2.5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64*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06.1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60.8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.9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5</w:t>
            </w:r>
          </w:p>
        </w:tc>
      </w:tr>
      <w:tr w:rsidR="00F2152C" w:rsidTr="00F2152C"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b118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F2152C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945.5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71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1.1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6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84.62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9.4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.8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F2152C" w:rsidTr="00F2152C">
        <w:tc>
          <w:tcPr>
            <w:tcW w:w="0" w:type="auto"/>
          </w:tcPr>
          <w:p w:rsidR="00F2152C" w:rsidRPr="00B2499D" w:rsidRDefault="00F2152C" w:rsidP="00F2152C">
            <w:pPr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B2499D">
              <w:rPr>
                <w:rFonts w:ascii="Times New Roman" w:hAnsi="Times New Roman"/>
                <w:sz w:val="16"/>
                <w:szCs w:val="16"/>
              </w:rPr>
              <w:t>Local check</w:t>
            </w:r>
          </w:p>
        </w:tc>
        <w:tc>
          <w:tcPr>
            <w:tcW w:w="0" w:type="auto"/>
          </w:tcPr>
          <w:p w:rsidR="00F2152C" w:rsidRDefault="00F2152C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F2152C" w:rsidRDefault="00F2152C" w:rsidP="00F2152C">
            <w:pPr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415.63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98.35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8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6.8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60*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35.90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.27</w:t>
            </w:r>
          </w:p>
        </w:tc>
        <w:tc>
          <w:tcPr>
            <w:tcW w:w="0" w:type="auto"/>
            <w:vAlign w:val="bottom"/>
          </w:tcPr>
          <w:p w:rsidR="00F2152C" w:rsidRPr="00B2499D" w:rsidRDefault="00F2152C" w:rsidP="00E80A5E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B2499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26</w:t>
            </w:r>
          </w:p>
        </w:tc>
      </w:tr>
    </w:tbl>
    <w:p w:rsidR="005F3FA9" w:rsidRPr="00B2499D" w:rsidRDefault="00644890" w:rsidP="00644890">
      <w:pPr>
        <w:spacing w:line="480" w:lineRule="auto"/>
        <w:rPr>
          <w:rFonts w:ascii="Times New Roman" w:hAnsi="Times New Roman"/>
          <w:sz w:val="20"/>
          <w:szCs w:val="20"/>
        </w:rPr>
      </w:pPr>
      <w:r w:rsidRPr="00753096">
        <w:rPr>
          <w:rFonts w:ascii="Times New Roman" w:hAnsi="Times New Roman"/>
          <w:sz w:val="20"/>
          <w:szCs w:val="20"/>
        </w:rPr>
        <w:t>* indicates significance at 0.05 level</w:t>
      </w:r>
      <w:r>
        <w:rPr>
          <w:rFonts w:ascii="Times New Roman" w:hAnsi="Times New Roman"/>
          <w:sz w:val="20"/>
          <w:szCs w:val="20"/>
        </w:rPr>
        <w:t>, ** indicates significance at 0.01 level, *** indicates significance at 0.001 and ****</w:t>
      </w:r>
      <w:r w:rsidRPr="00232FE4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indicates significance at &lt;0.001respectively</w:t>
      </w:r>
    </w:p>
    <w:sectPr w:rsidR="005F3FA9" w:rsidRPr="00B2499D" w:rsidSect="00F2152C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2D5741"/>
    <w:rsid w:val="00055519"/>
    <w:rsid w:val="00083CF2"/>
    <w:rsid w:val="00096316"/>
    <w:rsid w:val="000E1ECF"/>
    <w:rsid w:val="001134FC"/>
    <w:rsid w:val="0013392D"/>
    <w:rsid w:val="00185498"/>
    <w:rsid w:val="001A3DDD"/>
    <w:rsid w:val="001B0E63"/>
    <w:rsid w:val="00202320"/>
    <w:rsid w:val="00215329"/>
    <w:rsid w:val="00222D30"/>
    <w:rsid w:val="00251A3B"/>
    <w:rsid w:val="00253995"/>
    <w:rsid w:val="00273E49"/>
    <w:rsid w:val="002958F8"/>
    <w:rsid w:val="002A7F81"/>
    <w:rsid w:val="002D369D"/>
    <w:rsid w:val="002D5741"/>
    <w:rsid w:val="002D5A18"/>
    <w:rsid w:val="003103EA"/>
    <w:rsid w:val="003B2CD7"/>
    <w:rsid w:val="003E66AB"/>
    <w:rsid w:val="004236DE"/>
    <w:rsid w:val="004E0640"/>
    <w:rsid w:val="0054031F"/>
    <w:rsid w:val="005960D2"/>
    <w:rsid w:val="005B5728"/>
    <w:rsid w:val="005C4FC5"/>
    <w:rsid w:val="005D5AAE"/>
    <w:rsid w:val="005F3FA9"/>
    <w:rsid w:val="00644890"/>
    <w:rsid w:val="00681401"/>
    <w:rsid w:val="00681A69"/>
    <w:rsid w:val="006E240C"/>
    <w:rsid w:val="006F03D1"/>
    <w:rsid w:val="00762AEF"/>
    <w:rsid w:val="007B52C7"/>
    <w:rsid w:val="00853D09"/>
    <w:rsid w:val="008C0B1F"/>
    <w:rsid w:val="008C1A32"/>
    <w:rsid w:val="009B0980"/>
    <w:rsid w:val="009D1C14"/>
    <w:rsid w:val="00AB3030"/>
    <w:rsid w:val="00AB6D2C"/>
    <w:rsid w:val="00AC06CA"/>
    <w:rsid w:val="00AE5099"/>
    <w:rsid w:val="00B13504"/>
    <w:rsid w:val="00B2499D"/>
    <w:rsid w:val="00BF3AD4"/>
    <w:rsid w:val="00C12B94"/>
    <w:rsid w:val="00C64C0C"/>
    <w:rsid w:val="00D21E47"/>
    <w:rsid w:val="00D529D1"/>
    <w:rsid w:val="00D63A7D"/>
    <w:rsid w:val="00D712A1"/>
    <w:rsid w:val="00DD6919"/>
    <w:rsid w:val="00E20A69"/>
    <w:rsid w:val="00E80A5E"/>
    <w:rsid w:val="00E83A64"/>
    <w:rsid w:val="00E8467D"/>
    <w:rsid w:val="00F031CC"/>
    <w:rsid w:val="00F1750B"/>
    <w:rsid w:val="00F2152C"/>
    <w:rsid w:val="00FF3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92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0B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0B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83A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517</dc:creator>
  <cp:lastModifiedBy>Biology</cp:lastModifiedBy>
  <cp:revision>3</cp:revision>
  <dcterms:created xsi:type="dcterms:W3CDTF">2013-03-20T13:25:00Z</dcterms:created>
  <dcterms:modified xsi:type="dcterms:W3CDTF">2013-03-20T13:25:00Z</dcterms:modified>
</cp:coreProperties>
</file>